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FE949" w14:textId="16376EA7" w:rsidR="00D77A4C" w:rsidRDefault="009C7B40" w:rsidP="00C704B1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90E86">
        <w:rPr>
          <w:rFonts w:ascii="Times New Roman" w:eastAsia="宋体" w:hAnsi="Times New Roman" w:cs="Times New Roman"/>
          <w:sz w:val="24"/>
          <w:szCs w:val="24"/>
        </w:rPr>
        <w:t>Supplementary Material 1</w:t>
      </w:r>
      <w:r w:rsidR="009A64EA"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14:paraId="65FD3052" w14:textId="05BC18D1" w:rsidR="009A64EA" w:rsidRDefault="00BC289A" w:rsidP="00C704B1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345B3">
        <w:rPr>
          <w:rFonts w:ascii="Times New Roman" w:eastAsia="宋体" w:hAnsi="Times New Roman" w:cs="Times New Roman" w:hint="eastAsia"/>
          <w:sz w:val="24"/>
          <w:szCs w:val="24"/>
        </w:rPr>
        <w:t>Fig</w:t>
      </w:r>
      <w:r>
        <w:rPr>
          <w:rFonts w:ascii="Times New Roman" w:eastAsia="宋体" w:hAnsi="Times New Roman" w:cs="Times New Roman" w:hint="eastAsia"/>
          <w:sz w:val="24"/>
          <w:szCs w:val="24"/>
        </w:rPr>
        <w:t>ure.</w:t>
      </w:r>
      <w:r w:rsidRPr="00BC289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C289A">
        <w:rPr>
          <w:rFonts w:ascii="Times New Roman" w:eastAsia="宋体" w:hAnsi="Times New Roman" w:cs="Times New Roman"/>
          <w:sz w:val="24"/>
          <w:szCs w:val="24"/>
        </w:rPr>
        <w:t>Heatmap of pairwise AUC comparisons between different predictive models using DeLong’s test.</w:t>
      </w:r>
      <w:r w:rsidR="00F466B1" w:rsidRPr="00F466B1">
        <w:rPr>
          <w:rFonts w:ascii="Times New Roman" w:eastAsia="宋体" w:hAnsi="Times New Roman" w:cs="Times New Roman" w:hint="eastAsia"/>
          <w:sz w:val="24"/>
          <w:szCs w:val="24"/>
        </w:rPr>
        <w:t xml:space="preserve"> The heatmap displays p-values for the AUC differences between various clinical, radiomic, and combined machine learning models. Significant comparisons (p &lt; 0.05) are highlighted by red colors, indicating statistically significant differences in performance between models.</w:t>
      </w:r>
    </w:p>
    <w:p w14:paraId="24F9E8BF" w14:textId="77777777" w:rsidR="00BC289A" w:rsidRPr="00211524" w:rsidRDefault="00BC289A" w:rsidP="00C704B1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EEFF9C1" w14:textId="64628F51" w:rsidR="009A64EA" w:rsidRPr="00987CFA" w:rsidRDefault="00747F2B" w:rsidP="00987CFA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4210C4A" wp14:editId="457A2034">
            <wp:extent cx="5274310" cy="5111690"/>
            <wp:effectExtent l="0" t="0" r="2540" b="0"/>
            <wp:docPr id="138525177" name="图片 1" descr="图表, 树状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25177" name="图片 1" descr="图表, 树状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1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A64EA" w:rsidRPr="00987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4421E3" w14:textId="77777777" w:rsidR="004C3320" w:rsidRDefault="004C3320" w:rsidP="009C7B40">
      <w:pPr>
        <w:rPr>
          <w:rFonts w:hint="eastAsia"/>
        </w:rPr>
      </w:pPr>
      <w:r>
        <w:separator/>
      </w:r>
    </w:p>
  </w:endnote>
  <w:endnote w:type="continuationSeparator" w:id="0">
    <w:p w14:paraId="6802B2A1" w14:textId="77777777" w:rsidR="004C3320" w:rsidRDefault="004C3320" w:rsidP="009C7B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31E23" w14:textId="77777777" w:rsidR="004C3320" w:rsidRDefault="004C3320" w:rsidP="009C7B40">
      <w:pPr>
        <w:rPr>
          <w:rFonts w:hint="eastAsia"/>
        </w:rPr>
      </w:pPr>
      <w:r>
        <w:separator/>
      </w:r>
    </w:p>
  </w:footnote>
  <w:footnote w:type="continuationSeparator" w:id="0">
    <w:p w14:paraId="04319F77" w14:textId="77777777" w:rsidR="004C3320" w:rsidRDefault="004C3320" w:rsidP="009C7B4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yMDaxsLQwMTSxtDBV0lEKTi0uzszPAykwrAUA1M+fyywAAAA="/>
  </w:docVars>
  <w:rsids>
    <w:rsidRoot w:val="00E41C39"/>
    <w:rsid w:val="00182053"/>
    <w:rsid w:val="001A13E4"/>
    <w:rsid w:val="00211524"/>
    <w:rsid w:val="002316BF"/>
    <w:rsid w:val="004C3320"/>
    <w:rsid w:val="005618C8"/>
    <w:rsid w:val="00747F2B"/>
    <w:rsid w:val="00987CFA"/>
    <w:rsid w:val="009A64EA"/>
    <w:rsid w:val="009C7B40"/>
    <w:rsid w:val="009D2313"/>
    <w:rsid w:val="00A83098"/>
    <w:rsid w:val="00BC289A"/>
    <w:rsid w:val="00BD6277"/>
    <w:rsid w:val="00C16FC3"/>
    <w:rsid w:val="00C704B1"/>
    <w:rsid w:val="00D77A4C"/>
    <w:rsid w:val="00E41C39"/>
    <w:rsid w:val="00F4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6B1C2"/>
  <w15:chartTrackingRefBased/>
  <w15:docId w15:val="{5F6E17AF-C540-42F7-9044-0A499FB4B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B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B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7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7B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炎 李</dc:creator>
  <cp:keywords/>
  <dc:description/>
  <cp:lastModifiedBy>yyyy Lee</cp:lastModifiedBy>
  <cp:revision>9</cp:revision>
  <dcterms:created xsi:type="dcterms:W3CDTF">2024-10-13T08:58:00Z</dcterms:created>
  <dcterms:modified xsi:type="dcterms:W3CDTF">2025-02-26T13:33:00Z</dcterms:modified>
</cp:coreProperties>
</file>